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89E" w:rsidRPr="009251C5" w:rsidRDefault="00E0589E" w:rsidP="00E0589E">
      <w:pPr>
        <w:ind w:left="-851"/>
        <w:rPr>
          <w:sz w:val="20"/>
          <w:szCs w:val="20"/>
          <w:lang w:val="en-US"/>
        </w:rPr>
      </w:pPr>
      <w:r w:rsidRPr="009251C5">
        <w:rPr>
          <w:sz w:val="20"/>
          <w:szCs w:val="20"/>
          <w:lang w:val="en-US"/>
        </w:rPr>
        <w:t xml:space="preserve">Table S1 Study characteristics and reported factors  </w:t>
      </w:r>
    </w:p>
    <w:tbl>
      <w:tblPr>
        <w:tblStyle w:val="Tabelraster"/>
        <w:tblW w:w="15304" w:type="dxa"/>
        <w:tblLayout w:type="fixed"/>
        <w:tblLook w:val="04A0" w:firstRow="1" w:lastRow="0" w:firstColumn="1" w:lastColumn="0" w:noHBand="0" w:noVBand="1"/>
      </w:tblPr>
      <w:tblGrid>
        <w:gridCol w:w="847"/>
        <w:gridCol w:w="543"/>
        <w:gridCol w:w="675"/>
        <w:gridCol w:w="1029"/>
        <w:gridCol w:w="678"/>
        <w:gridCol w:w="1190"/>
        <w:gridCol w:w="895"/>
        <w:gridCol w:w="864"/>
        <w:gridCol w:w="1354"/>
        <w:gridCol w:w="1559"/>
        <w:gridCol w:w="993"/>
        <w:gridCol w:w="1417"/>
        <w:gridCol w:w="992"/>
        <w:gridCol w:w="1134"/>
        <w:gridCol w:w="1134"/>
      </w:tblGrid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85" w:type="dxa"/>
            <w:gridSpan w:val="7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0467A6">
              <w:rPr>
                <w:b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2552" w:type="dxa"/>
            <w:gridSpan w:val="2"/>
          </w:tcPr>
          <w:p w:rsidR="00E0589E" w:rsidRPr="00E0589E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E0589E">
              <w:rPr>
                <w:b/>
                <w:sz w:val="16"/>
                <w:szCs w:val="16"/>
                <w:lang w:val="en-US"/>
              </w:rPr>
              <w:t>Language assessment</w:t>
            </w:r>
          </w:p>
        </w:tc>
        <w:tc>
          <w:tcPr>
            <w:tcW w:w="4677" w:type="dxa"/>
            <w:gridSpan w:val="4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0467A6">
              <w:rPr>
                <w:b/>
                <w:sz w:val="16"/>
                <w:szCs w:val="16"/>
                <w:lang w:val="en-US"/>
              </w:rPr>
              <w:t>Factors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0467A6">
              <w:rPr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0467A6">
              <w:rPr>
                <w:b/>
                <w:sz w:val="16"/>
                <w:szCs w:val="16"/>
                <w:lang w:val="en-US"/>
              </w:rPr>
              <w:t>Year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0467A6">
              <w:rPr>
                <w:b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0467A6">
              <w:rPr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0467A6">
              <w:rPr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0467A6">
              <w:rPr>
                <w:b/>
                <w:sz w:val="16"/>
                <w:szCs w:val="16"/>
                <w:lang w:val="en-US"/>
              </w:rPr>
              <w:t>Motor type of CP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  <w:lang w:val="en-US"/>
              </w:rPr>
            </w:pPr>
            <w:r w:rsidRPr="000467A6">
              <w:rPr>
                <w:b/>
                <w:sz w:val="16"/>
                <w:szCs w:val="16"/>
                <w:lang w:val="en-US"/>
              </w:rPr>
              <w:t>Mobility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</w:rPr>
            </w:pPr>
            <w:proofErr w:type="spellStart"/>
            <w:r w:rsidRPr="000467A6">
              <w:rPr>
                <w:b/>
                <w:sz w:val="16"/>
                <w:szCs w:val="16"/>
                <w:lang w:val="en-US"/>
              </w:rPr>
              <w:t>Epil</w:t>
            </w:r>
            <w:r w:rsidRPr="000467A6">
              <w:rPr>
                <w:b/>
                <w:sz w:val="16"/>
                <w:szCs w:val="16"/>
              </w:rPr>
              <w:t>epsy</w:t>
            </w:r>
            <w:proofErr w:type="spellEnd"/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</w:rPr>
            </w:pPr>
            <w:r w:rsidRPr="000467A6">
              <w:rPr>
                <w:b/>
                <w:sz w:val="16"/>
                <w:szCs w:val="16"/>
              </w:rPr>
              <w:t>Speech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b/>
                <w:sz w:val="16"/>
                <w:szCs w:val="16"/>
              </w:rPr>
            </w:pPr>
            <w:r w:rsidRPr="00E0589E">
              <w:rPr>
                <w:b/>
                <w:sz w:val="16"/>
                <w:szCs w:val="16"/>
              </w:rPr>
              <w:t>Test/</w:t>
            </w:r>
            <w:proofErr w:type="spellStart"/>
            <w:r w:rsidRPr="00E0589E">
              <w:rPr>
                <w:b/>
                <w:sz w:val="16"/>
                <w:szCs w:val="16"/>
              </w:rPr>
              <w:t>Scale</w:t>
            </w:r>
            <w:proofErr w:type="spellEnd"/>
            <w:r w:rsidRPr="00E0589E">
              <w:rPr>
                <w:b/>
                <w:sz w:val="16"/>
                <w:szCs w:val="16"/>
              </w:rPr>
              <w:t>/Questionnaire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b/>
                <w:sz w:val="16"/>
                <w:szCs w:val="16"/>
              </w:rPr>
            </w:pPr>
            <w:r w:rsidRPr="00E0589E">
              <w:rPr>
                <w:b/>
                <w:sz w:val="16"/>
                <w:szCs w:val="16"/>
              </w:rPr>
              <w:t xml:space="preserve">ICF-CY code 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</w:rPr>
            </w:pPr>
            <w:r w:rsidRPr="000467A6">
              <w:rPr>
                <w:b/>
                <w:sz w:val="16"/>
                <w:szCs w:val="16"/>
              </w:rPr>
              <w:t xml:space="preserve">Domain 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</w:rPr>
            </w:pPr>
            <w:r w:rsidRPr="000467A6">
              <w:rPr>
                <w:b/>
                <w:sz w:val="16"/>
                <w:szCs w:val="16"/>
              </w:rPr>
              <w:t>ICF-CY code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</w:rPr>
            </w:pPr>
            <w:proofErr w:type="spellStart"/>
            <w:r w:rsidRPr="000467A6">
              <w:rPr>
                <w:b/>
                <w:sz w:val="16"/>
                <w:szCs w:val="16"/>
              </w:rPr>
              <w:t>Measurement</w:t>
            </w:r>
            <w:proofErr w:type="spellEnd"/>
            <w:r w:rsidRPr="000467A6">
              <w:rPr>
                <w:b/>
                <w:sz w:val="16"/>
                <w:szCs w:val="16"/>
              </w:rPr>
              <w:t xml:space="preserve"> instrument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b/>
                <w:sz w:val="16"/>
                <w:szCs w:val="16"/>
              </w:rPr>
            </w:pPr>
            <w:r w:rsidRPr="000467A6">
              <w:rPr>
                <w:b/>
                <w:sz w:val="16"/>
                <w:szCs w:val="16"/>
              </w:rPr>
              <w:t>Association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Bishop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1990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48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 xml:space="preserve">10-18 </w:t>
            </w:r>
            <w:proofErr w:type="spellStart"/>
            <w:r w:rsidRPr="000467A6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Not</w:t>
            </w:r>
            <w:proofErr w:type="spellEnd"/>
            <w:r w:rsidRPr="000467A6">
              <w:rPr>
                <w:sz w:val="16"/>
                <w:szCs w:val="16"/>
              </w:rPr>
              <w:t xml:space="preserve"> </w:t>
            </w:r>
            <w:proofErr w:type="spellStart"/>
            <w:r w:rsidRPr="000467A6">
              <w:rPr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Not</w:t>
            </w:r>
            <w:proofErr w:type="spellEnd"/>
            <w:r w:rsidRPr="000467A6">
              <w:rPr>
                <w:sz w:val="16"/>
                <w:szCs w:val="16"/>
              </w:rPr>
              <w:t xml:space="preserve"> </w:t>
            </w:r>
            <w:proofErr w:type="spellStart"/>
            <w:r w:rsidRPr="000467A6">
              <w:rPr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Not</w:t>
            </w:r>
            <w:proofErr w:type="spellEnd"/>
            <w:r w:rsidRPr="000467A6">
              <w:rPr>
                <w:sz w:val="16"/>
                <w:szCs w:val="16"/>
              </w:rPr>
              <w:t xml:space="preserve"> </w:t>
            </w:r>
            <w:proofErr w:type="spellStart"/>
            <w:r w:rsidRPr="000467A6">
              <w:rPr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Not</w:t>
            </w:r>
            <w:proofErr w:type="spellEnd"/>
            <w:r w:rsidRPr="000467A6">
              <w:rPr>
                <w:sz w:val="16"/>
                <w:szCs w:val="16"/>
              </w:rPr>
              <w:t xml:space="preserve"> </w:t>
            </w:r>
            <w:proofErr w:type="spellStart"/>
            <w:r w:rsidRPr="000467A6">
              <w:rPr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Non-speaking: n=12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ysartr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speaking: n=12; Normal speaking: n=24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Test</w:t>
            </w:r>
            <w:r w:rsidRPr="00E0589E">
              <w:rPr>
                <w:sz w:val="16"/>
                <w:szCs w:val="16"/>
                <w:lang w:val="en-US"/>
              </w:rPr>
              <w:t>: Phoneme discrimination task, BPVS &amp; TROG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ntellectual functio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ech functio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F25F90" w:rsidRDefault="00F25F90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Age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11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0467A6">
              <w:rPr>
                <w:sz w:val="16"/>
                <w:szCs w:val="16"/>
                <w:lang w:val="en-US"/>
              </w:rPr>
              <w:t>32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Raven’s Standard Progressive Matrice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  <w:bookmarkStart w:id="0" w:name="_GoBack"/>
            <w:bookmarkEnd w:id="0"/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proofErr w:type="spellStart"/>
            <w:r w:rsidRPr="000467A6">
              <w:rPr>
                <w:sz w:val="16"/>
                <w:szCs w:val="16"/>
                <w:lang w:val="en-US"/>
              </w:rPr>
              <w:t>Phon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D – Raven: 0.31*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PVS – Raven:  0.39**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TROG – Raven:  0.42**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7E2C95" w:rsidRPr="000467A6" w:rsidRDefault="007E2C95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proofErr w:type="spellStart"/>
            <w:r w:rsidRPr="000467A6">
              <w:rPr>
                <w:sz w:val="16"/>
                <w:szCs w:val="16"/>
                <w:lang w:val="en-US"/>
              </w:rPr>
              <w:t>Phon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D: speech impaired – controls: p&lt;0.0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PVS: speech-impaired – controls: p&lt;0.0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TROG: speech-impaired – controls: ns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proofErr w:type="spellStart"/>
            <w:r w:rsidRPr="000467A6">
              <w:rPr>
                <w:sz w:val="16"/>
                <w:szCs w:val="16"/>
                <w:lang w:val="en-US"/>
              </w:rPr>
              <w:t>Phon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D – Age: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-0.06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PVS - Age: 0.1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TROG – Age: 0.16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Byun</w:t>
            </w:r>
            <w:proofErr w:type="spellEnd"/>
            <w:r w:rsidRPr="000467A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3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8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16 - 29 mo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5; Male: n=3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: n=4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yskine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: n=3; ataxic: n=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GMFCS: I: n=1; III: n=2; V: n=4. BSID II: GMFCS </w:t>
            </w: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I - III scored 9-13 months; GMFCS V scored &lt; 1-6 months                                                                 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Non-speaking: n=4 (GMFCS V);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eaking: n=4, (GMFCS I, III) 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Test:</w:t>
            </w:r>
            <w:r w:rsidRPr="00E0589E">
              <w:rPr>
                <w:sz w:val="16"/>
                <w:szCs w:val="16"/>
                <w:lang w:val="en-US"/>
              </w:rPr>
              <w:t xml:space="preserve"> Korean version of the Ling's stage (K-Ling): subsection  Phonologic and </w:t>
            </w:r>
            <w:r w:rsidRPr="00E0589E">
              <w:rPr>
                <w:sz w:val="16"/>
                <w:szCs w:val="16"/>
                <w:lang w:val="en-US"/>
              </w:rPr>
              <w:lastRenderedPageBreak/>
              <w:t>phonetic development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Scale</w:t>
            </w:r>
            <w:r w:rsidRPr="00E0589E">
              <w:rPr>
                <w:sz w:val="16"/>
                <w:szCs w:val="16"/>
                <w:lang w:val="en-US"/>
              </w:rPr>
              <w:t>: Sequenced Language Scale for Infants (SELSI): subsections Receptive &amp; Expressive language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lastRenderedPageBreak/>
              <w:t>b16700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Speech functions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0467A6">
              <w:rPr>
                <w:sz w:val="16"/>
                <w:szCs w:val="16"/>
                <w:lang w:val="en-US"/>
              </w:rPr>
              <w:t>320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K-Ling’s Stage, subsection: Phonetic development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issing 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Chen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09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46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sz w:val="16"/>
                <w:szCs w:val="16"/>
              </w:rPr>
            </w:pPr>
            <w:r w:rsidRPr="000467A6">
              <w:rPr>
                <w:rFonts w:ascii="Calibri" w:hAnsi="Calibri"/>
                <w:sz w:val="16"/>
                <w:szCs w:val="16"/>
              </w:rPr>
              <w:t xml:space="preserve">2 - 5 </w:t>
            </w:r>
            <w:proofErr w:type="spellStart"/>
            <w:r w:rsidRPr="000467A6">
              <w:rPr>
                <w:rFonts w:ascii="Calibri" w:hAnsi="Calibri"/>
                <w:sz w:val="16"/>
                <w:szCs w:val="16"/>
              </w:rPr>
              <w:t>yrs</w:t>
            </w:r>
            <w:proofErr w:type="spellEnd"/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sz w:val="16"/>
                <w:szCs w:val="16"/>
              </w:rPr>
              <w:t xml:space="preserve">: n=24; Male: n=22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Bilateral</w:t>
            </w:r>
            <w:proofErr w:type="spellEnd"/>
            <w:r w:rsidRPr="000467A6">
              <w:rPr>
                <w:sz w:val="16"/>
                <w:szCs w:val="16"/>
              </w:rPr>
              <w:t xml:space="preserve"> </w:t>
            </w:r>
            <w:proofErr w:type="spellStart"/>
            <w:r w:rsidRPr="000467A6">
              <w:rPr>
                <w:sz w:val="16"/>
                <w:szCs w:val="16"/>
              </w:rPr>
              <w:t>spastic</w:t>
            </w:r>
            <w:proofErr w:type="spellEnd"/>
            <w:r w:rsidRPr="000467A6">
              <w:rPr>
                <w:sz w:val="16"/>
                <w:szCs w:val="16"/>
              </w:rPr>
              <w:t>: n=46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sz w:val="16"/>
                <w:szCs w:val="16"/>
              </w:rPr>
            </w:pPr>
            <w:r w:rsidRPr="000467A6">
              <w:rPr>
                <w:rFonts w:ascii="Calibri" w:hAnsi="Calibri"/>
                <w:sz w:val="16"/>
                <w:szCs w:val="16"/>
              </w:rPr>
              <w:t xml:space="preserve">CCDI, </w:t>
            </w:r>
            <w:proofErr w:type="spellStart"/>
            <w:r w:rsidRPr="000467A6">
              <w:rPr>
                <w:rFonts w:ascii="Calibri" w:hAnsi="Calibri"/>
                <w:sz w:val="16"/>
                <w:szCs w:val="16"/>
              </w:rPr>
              <w:t>subsection</w:t>
            </w:r>
            <w:proofErr w:type="spellEnd"/>
            <w:r w:rsidRPr="000467A6">
              <w:rPr>
                <w:rFonts w:ascii="Calibri" w:hAnsi="Calibri"/>
                <w:sz w:val="16"/>
                <w:szCs w:val="16"/>
              </w:rPr>
              <w:t xml:space="preserve">: Gross motor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Not</w:t>
            </w:r>
            <w:proofErr w:type="spellEnd"/>
            <w:r w:rsidRPr="000467A6">
              <w:rPr>
                <w:sz w:val="16"/>
                <w:szCs w:val="16"/>
              </w:rPr>
              <w:t xml:space="preserve"> </w:t>
            </w:r>
            <w:proofErr w:type="spellStart"/>
            <w:r w:rsidRPr="000467A6">
              <w:rPr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Not</w:t>
            </w:r>
            <w:proofErr w:type="spellEnd"/>
            <w:r w:rsidRPr="000467A6">
              <w:rPr>
                <w:sz w:val="16"/>
                <w:szCs w:val="16"/>
              </w:rPr>
              <w:t xml:space="preserve"> </w:t>
            </w:r>
            <w:proofErr w:type="spellStart"/>
            <w:r w:rsidRPr="000467A6">
              <w:rPr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Questionnaire:</w:t>
            </w:r>
            <w:r w:rsidRPr="00E0589E">
              <w:rPr>
                <w:sz w:val="16"/>
                <w:szCs w:val="16"/>
                <w:lang w:val="en-US"/>
              </w:rPr>
              <w:t xml:space="preserve"> Chinese Children Developmental Inventory (CCDI), subsection: Concept comprehension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3100, b3101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cific mental functions of expressive language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Arm hand functioning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bility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ocial skills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16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40,44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 460,465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710,720,750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CDI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ubsections: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Expressive language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Fine motor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ross motor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ersonal social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r value: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89**/0.87**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71**/0.68**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46**/0.37*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E0589E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84**/0.82**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Choi</w:t>
            </w:r>
            <w:proofErr w:type="spellEnd"/>
            <w:r w:rsidRPr="000467A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7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172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3-7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yrs</w:t>
            </w:r>
            <w:proofErr w:type="spellEnd"/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n=55; Male: n=117 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Unilateral: n=41; bilateral; n=131.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: n=139; 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yskine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: n=21; ataxic: n= 5; mixed: n=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GMFCS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: n=47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I: n= 43; III: n= 30; IV: n= 26; V:  n=26                                                                               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No seizure: n=103; Controlled epilepsy without AED: n=22, Controlled epilepsy with AED: n=30; Epilepsy with AED or epileptic </w:t>
            </w: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surgery: n=17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Not reported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Scale:</w:t>
            </w:r>
            <w:r w:rsidRPr="00E0589E">
              <w:rPr>
                <w:sz w:val="16"/>
                <w:szCs w:val="16"/>
                <w:lang w:val="en-US"/>
              </w:rPr>
              <w:t xml:space="preserve"> Sequenced Language Scale for Infants (SELSI) (n=76; age &lt; 3 years, and if language levels were inadequate) or Preschool Receptive-Expressive Language Scale (PRES) (n=96; age &gt; 3 years and older).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tructure of brai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tor type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tor distribu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Epilepsy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ntellectual functions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eeing functions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Hearing functions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bility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11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210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230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 465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 xml:space="preserve">Categories of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Bax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et al. (2006)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brain MRI: p=0.17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VWL p&lt;0.001/p=0.006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eep gray matter: p=0.012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 = 0.08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=0.003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&lt;0.0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&lt;0.001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=0.009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&lt;0.001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=0.824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lastRenderedPageBreak/>
              <w:t>Coleman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6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131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18-36 mo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58; Male: n=73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Unilateral: n= 39, right: n=19, left: n=20;</w:t>
            </w:r>
            <w:r w:rsidRPr="000467A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Bilateral:</w:t>
            </w:r>
            <w:r w:rsidRPr="000467A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n = 92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pastic: n=113; all others: n= 18</w:t>
            </w:r>
            <w:r w:rsidRPr="000467A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GMFCS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: n=57;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I: n=14; III: n=19; IV: n=17; V: n=24                                                                                              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Epilepsy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38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Questionnaire:</w:t>
            </w:r>
            <w:r w:rsidRPr="00E0589E">
              <w:rPr>
                <w:sz w:val="16"/>
                <w:szCs w:val="16"/>
                <w:lang w:val="en-US"/>
              </w:rPr>
              <w:t xml:space="preserve"> Communication and Symbolic </w:t>
            </w:r>
            <w:proofErr w:type="spellStart"/>
            <w:r w:rsidRPr="00E0589E">
              <w:rPr>
                <w:sz w:val="16"/>
                <w:szCs w:val="16"/>
                <w:lang w:val="en-US"/>
              </w:rPr>
              <w:t>Behavioural</w:t>
            </w:r>
            <w:proofErr w:type="spellEnd"/>
            <w:r w:rsidRPr="00E0589E">
              <w:rPr>
                <w:sz w:val="16"/>
                <w:szCs w:val="16"/>
                <w:lang w:val="en-US"/>
              </w:rPr>
              <w:t xml:space="preserve"> Scales Developmental Profile (CSBS-DP) Infant-Toddler Checklist, subsections:  Receptive language and Symbolic skills (symbolic composite)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tructure of brai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bility 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465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KM categories (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Krägeloh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>-Mann, 2004)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everity of lesion (Fiori et al. 2014)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Laterality index (Desmond et al., 1995)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Language Path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MFCS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=0.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&lt;0.0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=0.9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=0.03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&lt;0.0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oleman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3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124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24 (+/- SD 1.0) mo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n=41; Male: n=83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Unilateral: n=34; bilateral: n=90.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: n=109; all others: n=15. </w:t>
            </w: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No. of limbs involved: 1: n=3; 2: n=59; 3: n=14; 4: n=48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GMFCS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: n=47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I: n=14; III: n=22; IV: n=19; V: n=22.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Epilepsy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n=29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Questionnaire:</w:t>
            </w:r>
            <w:r w:rsidRPr="00E0589E">
              <w:rPr>
                <w:sz w:val="16"/>
                <w:szCs w:val="16"/>
                <w:lang w:val="en-US"/>
              </w:rPr>
              <w:t xml:space="preserve"> Communication and Symbolic Behavior Scales Developmental Profile (CSBS-DP) Infant-Toddler </w:t>
            </w:r>
            <w:r w:rsidRPr="00E0589E">
              <w:rPr>
                <w:sz w:val="16"/>
                <w:szCs w:val="16"/>
                <w:lang w:val="en-US"/>
              </w:rPr>
              <w:lastRenderedPageBreak/>
              <w:t>Checklist, subsection:  Symbolic composite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tor type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tor distribution </w:t>
            </w:r>
            <w:r w:rsidRPr="000467A6">
              <w:rPr>
                <w:sz w:val="16"/>
                <w:szCs w:val="16"/>
                <w:lang w:val="en-US"/>
              </w:rPr>
              <w:lastRenderedPageBreak/>
              <w:t>(unilateral - bilateral)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tor distribution (no. of limbs involved)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Epilepsy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eeing functions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Hearing functions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bility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ES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irth order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2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0467A6">
              <w:rPr>
                <w:sz w:val="16"/>
                <w:szCs w:val="16"/>
                <w:lang w:val="en-US"/>
              </w:rPr>
              <w:t>23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46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e16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e310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EIFA disadvantage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tertiles</w:t>
            </w:r>
            <w:proofErr w:type="spellEnd"/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MD: -2.5, 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D: -1.9, p&lt;0.0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1 limb: MD: -2.3, 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2 limbs: ref.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3 limbs: MD: -2.7, p&lt;0.05)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4 limbs: MD: -5.2, P&lt;0.05)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D: -3.5, p&lt;0.05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D: -2.6, p&lt;0.05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D: -2.2, 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: reference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I: MD: -2.0, p=0.05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III: MD: -3.3, p&lt;0.01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IV: MD: -5.5, p&lt;0.01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V: MD:-6.7, p&lt;0.01</w:t>
            </w:r>
          </w:p>
          <w:p w:rsidR="00E0589E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Missing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MD: 3.0, p&lt;0.05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Critten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8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15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6;9 – 11;6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5;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Male: n=10</w:t>
            </w: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 hemiplegia: n=3; Spastic quadriplegia: n=6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thetoid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: </w:t>
            </w: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n=1; Unknown: n=5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Wheelchair user: n=2; Not described: n=13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low speech: n=7; Occasional stammer: n=1; Selective </w:t>
            </w:r>
            <w:r w:rsidRPr="000467A6">
              <w:rPr>
                <w:sz w:val="16"/>
                <w:szCs w:val="16"/>
                <w:lang w:val="en-US"/>
              </w:rPr>
              <w:lastRenderedPageBreak/>
              <w:t>mutism: n=1; Not described: n=6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lastRenderedPageBreak/>
              <w:t xml:space="preserve">Test: </w:t>
            </w:r>
            <w:r w:rsidRPr="00E0589E">
              <w:rPr>
                <w:sz w:val="16"/>
                <w:szCs w:val="16"/>
                <w:lang w:val="en-US"/>
              </w:rPr>
              <w:t>subsection Receptive Vocabulary of DST-J (Dyslexia Screening Test, Junior)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Reading skills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166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everal subsections of DST-J,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Salford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Reading Test </w:t>
            </w:r>
            <w:r w:rsidRPr="000467A6">
              <w:rPr>
                <w:sz w:val="16"/>
                <w:szCs w:val="16"/>
                <w:lang w:val="en-US"/>
              </w:rPr>
              <w:lastRenderedPageBreak/>
              <w:t>and Thames Valley Test Company (TVTC)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 xml:space="preserve">- 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eytenbeek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2015a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1;7 - 12;0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Female: n=33; Male: n=35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: n=31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yskine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: n=3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GMFCS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IV: n = 29; V: n = 39.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pilepsy: n=20; no epilepsy: n=47; missing: n=1.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narthria: n=68 (productive vocabulary fewer than five words).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Test:</w:t>
            </w:r>
            <w:r w:rsidRPr="00E0589E">
              <w:rPr>
                <w:sz w:val="16"/>
                <w:szCs w:val="16"/>
                <w:lang w:val="en-US"/>
              </w:rPr>
              <w:t xml:space="preserve"> Computer-Based instrument for Low motor Language Testing (C-</w:t>
            </w:r>
            <w:proofErr w:type="spellStart"/>
            <w:r w:rsidRPr="00E0589E">
              <w:rPr>
                <w:sz w:val="16"/>
                <w:szCs w:val="16"/>
                <w:lang w:val="en-US"/>
              </w:rPr>
              <w:t>BiLLT</w:t>
            </w:r>
            <w:proofErr w:type="spellEnd"/>
            <w:r w:rsidRPr="00E0589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tor type 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Epilepsy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Arm hand functioning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bility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Educational level of parents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Age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ender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40,d44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465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e16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AC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β=0.52, p&lt;0.001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-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-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β =-0.30, p&lt;0.01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+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β =0.34, p&lt;0.001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-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eytenbeek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2015b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1;9 - 12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Female: n=43; Male: n=44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: n=47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yskine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: n=40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GMFCS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IV: n=34; V: n=53. 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pilepsy: n=33; no epilepsy: n=53; missing: n=1.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narthria: n=87 (productive vocabulary fewer than five words).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Test</w:t>
            </w:r>
            <w:r w:rsidRPr="00E0589E">
              <w:rPr>
                <w:sz w:val="16"/>
                <w:szCs w:val="16"/>
                <w:lang w:val="en-US"/>
              </w:rPr>
              <w:t>: Computer-Based instrument for Low motor Language Testing (C-</w:t>
            </w:r>
            <w:proofErr w:type="spellStart"/>
            <w:r w:rsidRPr="00E0589E">
              <w:rPr>
                <w:sz w:val="16"/>
                <w:szCs w:val="16"/>
                <w:lang w:val="en-US"/>
              </w:rPr>
              <w:t>BiLLT</w:t>
            </w:r>
            <w:proofErr w:type="spellEnd"/>
            <w:r w:rsidRPr="00E0589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tor type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Epilepsy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Arm hand functioning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bility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Age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40, 44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46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AC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β</w:t>
            </w:r>
            <w:r w:rsidRPr="000467A6">
              <w:rPr>
                <w:sz w:val="16"/>
                <w:szCs w:val="16"/>
              </w:rPr>
              <w:t xml:space="preserve"> =0.36, p&lt;0.001</w:t>
            </w:r>
          </w:p>
          <w:p w:rsidR="00E0589E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-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-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  <w:lang w:val="en-US"/>
              </w:rPr>
              <w:t>β</w:t>
            </w:r>
            <w:r w:rsidRPr="000467A6">
              <w:rPr>
                <w:sz w:val="16"/>
                <w:szCs w:val="16"/>
              </w:rPr>
              <w:t xml:space="preserve"> =-0.30, p&lt;0.001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β</w:t>
            </w:r>
            <w:r w:rsidRPr="000467A6">
              <w:rPr>
                <w:sz w:val="16"/>
                <w:szCs w:val="16"/>
              </w:rPr>
              <w:t xml:space="preserve"> =0.065, p&lt;0.001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lastRenderedPageBreak/>
              <w:t>Geytenbeek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5c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80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 xml:space="preserve">1;7-12 </w:t>
            </w:r>
            <w:proofErr w:type="spellStart"/>
            <w:r w:rsidRPr="000467A6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n=39; Male: n=41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Spas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n= 43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dyskine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37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GMFCS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IV: n=30; V: n=50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pilepsy: n=31; no epilepsy: n=4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narthria: n=80 (productive vocabulary fewer than five words).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Test:</w:t>
            </w:r>
            <w:r w:rsidRPr="00E0589E">
              <w:rPr>
                <w:sz w:val="16"/>
                <w:szCs w:val="16"/>
                <w:lang w:val="en-US"/>
              </w:rPr>
              <w:t xml:space="preserve"> Computer-Based instrument for Low motor Language Testing (C-</w:t>
            </w:r>
            <w:proofErr w:type="spellStart"/>
            <w:r w:rsidRPr="00E0589E">
              <w:rPr>
                <w:sz w:val="16"/>
                <w:szCs w:val="16"/>
                <w:lang w:val="en-US"/>
              </w:rPr>
              <w:t>BiLLT</w:t>
            </w:r>
            <w:proofErr w:type="spellEnd"/>
            <w:r w:rsidRPr="00E0589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tructure of brai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RI classification using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Cioni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et al. (1997)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F=9.523, p=0.014*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Heijden-</w:t>
            </w:r>
            <w:proofErr w:type="spellStart"/>
            <w:r w:rsidRPr="000467A6">
              <w:rPr>
                <w:sz w:val="16"/>
                <w:szCs w:val="16"/>
              </w:rPr>
              <w:t>Maessen</w:t>
            </w:r>
            <w:proofErr w:type="spellEnd"/>
            <w:r w:rsidRPr="000467A6">
              <w:rPr>
                <w:sz w:val="16"/>
                <w:szCs w:val="16"/>
              </w:rPr>
              <w:t>, van der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1990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80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 xml:space="preserve">2 - 18 </w:t>
            </w:r>
            <w:proofErr w:type="spellStart"/>
            <w:r w:rsidRPr="000467A6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31; Male: n=49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Unilateral: Right: n=46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eft: n=34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Amount of adaptations made to the leg: 1. no adaptations: n=16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2. a splint, a socket, a brace or a plaster treatment: n=22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3. surgical intervention: n=4;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4. operation and at the same time one or more adaptations: n=2. 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E0589E">
              <w:rPr>
                <w:rFonts w:ascii="Calibri" w:hAnsi="Calibri"/>
                <w:i/>
                <w:sz w:val="16"/>
                <w:szCs w:val="16"/>
                <w:lang w:val="en-US"/>
              </w:rPr>
              <w:t>Test:</w:t>
            </w:r>
            <w:r w:rsidRPr="00E0589E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589E">
              <w:rPr>
                <w:rFonts w:ascii="Calibri" w:hAnsi="Calibri"/>
                <w:sz w:val="16"/>
                <w:szCs w:val="16"/>
                <w:lang w:val="en-US"/>
              </w:rPr>
              <w:t>Reynell</w:t>
            </w:r>
            <w:proofErr w:type="spellEnd"/>
            <w:r w:rsidRPr="00E0589E">
              <w:rPr>
                <w:rFonts w:ascii="Calibri" w:hAnsi="Calibri"/>
                <w:sz w:val="16"/>
                <w:szCs w:val="16"/>
                <w:lang w:val="en-US"/>
              </w:rPr>
              <w:t xml:space="preserve"> Developmental Language Scales, for some children other tests had been used (not reported which tests). 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tor distribu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ntellectual functio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Arm hand functioning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bility  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11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40,44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46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assification based on grip and use of hand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assification based on amount of adaptations of the leg (see Mobility)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X²=0.387, p=0.53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arman’s rank correlation: p=0.0002*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arman’s rank correlation: for grip; p=0.08, for use; p=0.11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pearman’s rank correlation: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=0.48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Holck</w:t>
            </w:r>
            <w:proofErr w:type="spellEnd"/>
            <w:r w:rsidRPr="000467A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09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10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 xml:space="preserve">6;0 - 10;6 </w:t>
            </w:r>
            <w:proofErr w:type="spellStart"/>
            <w:r w:rsidRPr="000467A6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3; Male: n=7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ipl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(bilateral spastic): n=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.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Understandable speech: n=10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Test:</w:t>
            </w:r>
            <w:r w:rsidRPr="00E0589E">
              <w:rPr>
                <w:sz w:val="16"/>
                <w:szCs w:val="16"/>
                <w:lang w:val="en-US"/>
              </w:rPr>
              <w:t xml:space="preserve"> TROG &amp; PPVT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</w:rPr>
            </w:pPr>
            <w:r w:rsidRPr="00E0589E">
              <w:rPr>
                <w:sz w:val="16"/>
                <w:szCs w:val="16"/>
              </w:rPr>
              <w:t xml:space="preserve">TROG: </w:t>
            </w:r>
            <w:r w:rsidRPr="00E0589E">
              <w:rPr>
                <w:sz w:val="16"/>
                <w:szCs w:val="16"/>
                <w:lang w:val="en-US"/>
              </w:rPr>
              <w:t>b16700</w:t>
            </w:r>
          </w:p>
          <w:p w:rsidR="00E0589E" w:rsidRPr="00E0589E" w:rsidRDefault="00E0589E" w:rsidP="006C1CCF">
            <w:pPr>
              <w:rPr>
                <w:sz w:val="16"/>
                <w:szCs w:val="16"/>
              </w:rPr>
            </w:pPr>
            <w:r w:rsidRPr="00E0589E">
              <w:rPr>
                <w:sz w:val="16"/>
                <w:szCs w:val="16"/>
              </w:rPr>
              <w:t xml:space="preserve">PPVT: </w:t>
            </w: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Reading skills 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166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aterial from Bishop and Adams (1992)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Partial correlations: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Inferential comprehension – TROG: 0.762*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Literal comprehension – PPVT: 0.749*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lastRenderedPageBreak/>
              <w:t>Hustad</w:t>
            </w:r>
            <w:proofErr w:type="spellEnd"/>
            <w:r w:rsidRPr="000467A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8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85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18 – 60 mo</w:t>
            </w: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43; Male: n=42</w:t>
            </w: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: hemiplegia: n=25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ipl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: n=14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ripl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: n=1; quadriplegia: n=25; Unknown: n=1; Dystonic: n=3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Choreo-atheto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: n=1; Ataxic: n=4; Mixed: n=5; Unknown: n=6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: n=2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I: n=22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II: n=9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V: n=1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V: n=18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No speech motor involvement at 48-54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mo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>: n=19;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ech motor involvement at 48-54mo: n=36;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Anarthria at 48-54: n=30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 xml:space="preserve">Questionnaire: </w:t>
            </w:r>
            <w:r w:rsidRPr="00E0589E">
              <w:rPr>
                <w:sz w:val="16"/>
                <w:szCs w:val="16"/>
                <w:lang w:val="en-US"/>
              </w:rPr>
              <w:t xml:space="preserve">Preschool Language Scale, fourth edition (children younger than 36 </w:t>
            </w:r>
            <w:proofErr w:type="spellStart"/>
            <w:r w:rsidRPr="00E0589E">
              <w:rPr>
                <w:sz w:val="16"/>
                <w:szCs w:val="16"/>
                <w:lang w:val="en-US"/>
              </w:rPr>
              <w:t>mo</w:t>
            </w:r>
            <w:proofErr w:type="spellEnd"/>
            <w:r w:rsidRPr="00E0589E">
              <w:rPr>
                <w:sz w:val="16"/>
                <w:szCs w:val="16"/>
                <w:lang w:val="en-US"/>
              </w:rPr>
              <w:t xml:space="preserve"> or if the child was not able to participate in TACL)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Test:</w:t>
            </w:r>
            <w:r w:rsidRPr="00E0589E">
              <w:rPr>
                <w:sz w:val="16"/>
                <w:szCs w:val="16"/>
                <w:lang w:val="en-US"/>
              </w:rPr>
              <w:t xml:space="preserve"> Test of Auditory Comprehension of Language, third edition (children of 36 </w:t>
            </w:r>
            <w:proofErr w:type="spellStart"/>
            <w:r w:rsidRPr="00E0589E">
              <w:rPr>
                <w:sz w:val="16"/>
                <w:szCs w:val="16"/>
                <w:lang w:val="en-US"/>
              </w:rPr>
              <w:t>mo</w:t>
            </w:r>
            <w:proofErr w:type="spellEnd"/>
            <w:r w:rsidRPr="00E0589E">
              <w:rPr>
                <w:sz w:val="16"/>
                <w:szCs w:val="16"/>
                <w:lang w:val="en-US"/>
              </w:rPr>
              <w:t xml:space="preserve"> and older) or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Peabody Picture Vocabulary Test, fourth edition (children who could not tolerate the longer TACL, but could participate in picture pointing tasks)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ech functions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0467A6">
              <w:rPr>
                <w:sz w:val="16"/>
                <w:szCs w:val="16"/>
                <w:lang w:val="en-US"/>
              </w:rPr>
              <w:t>320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Anarthria profile group (ANAR):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χ² = 739.1, p&lt;0.0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ech motor impairment profile group (SMI):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χ² = 23.1, p&lt;0.0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No speech motor impairment profile group (NSMI):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χ² = 13.1, p=0.0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proofErr w:type="spellStart"/>
            <w:r w:rsidRPr="000467A6">
              <w:rPr>
                <w:sz w:val="16"/>
                <w:szCs w:val="16"/>
                <w:lang w:val="en-US"/>
              </w:rPr>
              <w:t>Hustad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2017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24 - 53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mo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Female: n=15; Male: n=15</w:t>
            </w: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pastic: n=30.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Hemiplegia, left: n=4; Hemiplegia, right: n=8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ipl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: n=3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ripl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: n=0; Quadriplegia: n=15; Unknown: n=0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GMFCS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: n=8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I: n=2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II: n=4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V: n=6;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V; n=10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stablished talkers: n=4; Emerging talkers: n= 11; Not yet talking: n= 1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Test:</w:t>
            </w:r>
            <w:r w:rsidRPr="00E0589E">
              <w:rPr>
                <w:sz w:val="16"/>
                <w:szCs w:val="16"/>
                <w:lang w:val="en-US"/>
              </w:rPr>
              <w:t xml:space="preserve"> Preschool Language Scale - 4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ech functions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320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Test of Children’s Speech (TOCS+)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Fisher’s</w:t>
            </w:r>
            <w:proofErr w:type="spellEnd"/>
            <w:r w:rsidRPr="000467A6">
              <w:rPr>
                <w:sz w:val="16"/>
                <w:szCs w:val="16"/>
              </w:rPr>
              <w:t xml:space="preserve"> exact test p=0.0001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Lee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2010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P: 13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TD: 18, matched for age and gender with CP group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CP: 1.6 - 5.8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yrs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TD: 3.3 - 4.7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P: Female: n=62; Male: n=75  TD: Female: n=5; Male: n=13</w:t>
            </w: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: n=137.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ipl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: n = 59; Quadriplegia: n = 78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CCDI,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subsection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Gross motor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Questionnaire:</w:t>
            </w:r>
            <w:r w:rsidRPr="00E0589E">
              <w:rPr>
                <w:sz w:val="16"/>
                <w:szCs w:val="16"/>
                <w:lang w:val="en-US"/>
              </w:rPr>
              <w:t xml:space="preserve"> CCDI, subsection Comprehension-conceptual ability (comprehension of language and abstract concepts)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d3100, d3101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tor distributio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cific mental functions of expressive language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Arm hand functioning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bility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ocial skills 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167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d440,44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465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710,720,750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Clinical observatio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CDI, subsection: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Expressive language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Fine motor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ross motor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ersonal-social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+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earson’s correlation: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868**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lastRenderedPageBreak/>
              <w:t>0.665**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773**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922**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lastRenderedPageBreak/>
              <w:t>Lipscombe</w:t>
            </w:r>
            <w:proofErr w:type="spellEnd"/>
            <w:r w:rsidRPr="000467A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6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71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tor function and communication assessment at ± 24 mo. and social function outcomes at ± 60 mo. </w:t>
            </w: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Female: n=28; Male: n=43 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Unilateral spastic: n = 17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Bilateral spastic: n = 43;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Dystonia: n = 3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Hypoton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: n = 4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thetosis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: n = 3; Unknown/missing: n = 1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GMFCS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: n=24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I: n = 9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II: n = 12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V: n = 10; 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V: n = 16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CSBS-DP,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subsection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Speech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communciation</w:t>
            </w:r>
            <w:proofErr w:type="spellEnd"/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Questionnaire:</w:t>
            </w:r>
            <w:r w:rsidRPr="00E0589E">
              <w:rPr>
                <w:sz w:val="16"/>
                <w:szCs w:val="16"/>
                <w:lang w:val="en-US"/>
              </w:rPr>
              <w:t xml:space="preserve"> CSBS-DP infant-toddler checklist. Parent report version was used. Subsection: Symbolic communication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ech functio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bility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ocial skills 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32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465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710,720,750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SBS-DP, subsection: Speech communica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MFM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PEDI, subsection: Social function</w:t>
            </w:r>
          </w:p>
        </w:tc>
        <w:tc>
          <w:tcPr>
            <w:tcW w:w="1134" w:type="dxa"/>
          </w:tcPr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60***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63***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0.61***</w:t>
            </w:r>
          </w:p>
        </w:tc>
      </w:tr>
      <w:tr w:rsidR="00E0589E" w:rsidRPr="00F25F90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Mei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6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84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5- 6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n=37; Male: n=47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Motor type:                                                                               Spastic (n = 66); Dyskinesia (n = 1)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Hypoton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(n = 3); Ataxic (n = 1); Mixed (n = 13); Unknown (n = 0). Distribution:                                                                   Monoplegia (n = 1); Hemiplegia (n = 32)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ipl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(n = 25)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rip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(n = 1); Quadriplegia (n = 25); Unknown (n = 0)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: n=33;                                                                                      II: n=15;                                                                                     III: n=13;                                                                                     IV: n=16;                                                                                  V: n=7;                                                                              Unknown: n=0                                                                        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pilepsy: n=18; No epilepsy: n=65; Resolved: n=1; Unknown: n=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Non-verbal subgroup: n=20; Verbal subgroup: n=64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Test</w:t>
            </w:r>
            <w:r w:rsidRPr="00E0589E">
              <w:rPr>
                <w:sz w:val="16"/>
                <w:szCs w:val="16"/>
                <w:lang w:val="en-US"/>
              </w:rPr>
              <w:t>: Preschool Language Scale, Fourth Edition (PLS4) &amp; PPVT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>Questionnaire:</w:t>
            </w:r>
            <w:r w:rsidRPr="00E0589E">
              <w:rPr>
                <w:sz w:val="16"/>
                <w:szCs w:val="16"/>
                <w:lang w:val="en-US"/>
              </w:rPr>
              <w:t xml:space="preserve"> CSBS-DP CQ was used in the non-verbal subgroup and filled in by the parents.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</w:rPr>
            </w:pPr>
            <w:r w:rsidRPr="00E0589E">
              <w:rPr>
                <w:sz w:val="16"/>
                <w:szCs w:val="16"/>
              </w:rPr>
              <w:t>PSL4: b16700</w:t>
            </w:r>
          </w:p>
          <w:p w:rsidR="00E0589E" w:rsidRPr="00E0589E" w:rsidRDefault="00E0589E" w:rsidP="006C1CCF">
            <w:pPr>
              <w:rPr>
                <w:sz w:val="16"/>
                <w:szCs w:val="16"/>
              </w:rPr>
            </w:pPr>
            <w:r w:rsidRPr="00E0589E">
              <w:rPr>
                <w:sz w:val="16"/>
                <w:szCs w:val="16"/>
              </w:rPr>
              <w:t>PPVT:</w:t>
            </w:r>
          </w:p>
          <w:p w:rsidR="00E0589E" w:rsidRPr="00E0589E" w:rsidRDefault="00E0589E" w:rsidP="006C1CCF">
            <w:pPr>
              <w:rPr>
                <w:sz w:val="16"/>
                <w:szCs w:val="16"/>
              </w:rPr>
            </w:pPr>
            <w:r w:rsidRPr="00E0589E">
              <w:rPr>
                <w:sz w:val="16"/>
                <w:szCs w:val="16"/>
              </w:rPr>
              <w:t>b16700</w:t>
            </w:r>
          </w:p>
          <w:p w:rsidR="00E0589E" w:rsidRPr="00E0589E" w:rsidRDefault="00E0589E" w:rsidP="006C1CCF">
            <w:pPr>
              <w:rPr>
                <w:sz w:val="16"/>
                <w:szCs w:val="16"/>
              </w:rPr>
            </w:pPr>
            <w:r w:rsidRPr="00E0589E">
              <w:rPr>
                <w:sz w:val="16"/>
                <w:szCs w:val="16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ntellectual functio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bility</w:t>
            </w: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117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465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olumbia Mental Maturity Scale/VCPR (IQ&lt;70) if unable to complete CMMS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OR 13.4, 95% CI 2.6-68.3, p=0.002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OR 4.4, 95% CI 0.8-24.2, p=0.09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lastRenderedPageBreak/>
              <w:t>Nordberg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5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15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9;2 – 12;9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7; Male: n=8</w:t>
            </w: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Unilateral spastic CP (n=7); Bilateral spastic CP (n=2)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yskine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(n=2);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taxi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(n=3)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: n=9;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I: n=1;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II: n=2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V: n=3;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V: n=0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ll children had impaired speech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 xml:space="preserve">Test: </w:t>
            </w:r>
            <w:r w:rsidRPr="00E0589E">
              <w:rPr>
                <w:sz w:val="16"/>
                <w:szCs w:val="16"/>
                <w:lang w:val="en-US"/>
              </w:rPr>
              <w:t>TROG &amp; PPVT-IV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</w:rPr>
            </w:pPr>
            <w:r w:rsidRPr="00E0589E">
              <w:rPr>
                <w:sz w:val="16"/>
                <w:szCs w:val="16"/>
              </w:rPr>
              <w:t>TROG: b16700</w:t>
            </w:r>
          </w:p>
          <w:p w:rsidR="00E0589E" w:rsidRPr="00E0589E" w:rsidRDefault="00E0589E" w:rsidP="006C1CCF">
            <w:pPr>
              <w:rPr>
                <w:sz w:val="16"/>
                <w:szCs w:val="16"/>
              </w:rPr>
            </w:pPr>
            <w:r w:rsidRPr="00E0589E">
              <w:rPr>
                <w:sz w:val="16"/>
                <w:szCs w:val="16"/>
              </w:rPr>
              <w:t>PPVT-IV: 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pecific mental functions of expressive language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167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arrative Assessment Profile (NAP)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r=0.719, p=0.03</w:t>
            </w: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proofErr w:type="spellStart"/>
            <w:r w:rsidRPr="000467A6">
              <w:rPr>
                <w:sz w:val="16"/>
                <w:szCs w:val="16"/>
              </w:rPr>
              <w:t>Pirila</w:t>
            </w:r>
            <w:proofErr w:type="spellEnd"/>
            <w:r w:rsidRPr="000467A6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06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36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1;10 – 9;0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yrs</w:t>
            </w:r>
            <w:proofErr w:type="spellEnd"/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n=16; Male: n=20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ipl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with spastic paresis most pronounced in the lower extremities (n=22); hemiplegia (n=5); quadriplegia with the paresis most pronounced in the upper extremities (n=9)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Gross Motor Limitation Scale                                       Mild (I) (comparable to GMFCS I and II): n=12;                                                                                        Moderate (II) (comparable to GMFCS III): n=7;                                                                                   Severe (III) (comparable to GMFCS IV and V): n=17</w:t>
            </w: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he assessment of oral motor patterns and structure, rated as:                                                       Normal;  Immature; Deviant. Phonology and articulation skills were classified as either normal; immature or deviant.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rFonts w:ascii="Calibri" w:hAnsi="Calibri"/>
                <w:i/>
                <w:sz w:val="16"/>
                <w:szCs w:val="16"/>
                <w:lang w:val="en-US"/>
              </w:rPr>
              <w:t>Test</w:t>
            </w:r>
            <w:r w:rsidRPr="00E0589E">
              <w:rPr>
                <w:rFonts w:ascii="Calibri" w:hAnsi="Calibri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E0589E">
              <w:rPr>
                <w:rFonts w:ascii="Calibri" w:hAnsi="Calibri"/>
                <w:sz w:val="16"/>
                <w:szCs w:val="16"/>
                <w:lang w:val="en-US"/>
              </w:rPr>
              <w:t>Reynell</w:t>
            </w:r>
            <w:proofErr w:type="spellEnd"/>
            <w:r w:rsidRPr="00E0589E">
              <w:rPr>
                <w:rFonts w:ascii="Calibri" w:hAnsi="Calibri"/>
                <w:sz w:val="16"/>
                <w:szCs w:val="16"/>
                <w:lang w:val="en-US"/>
              </w:rPr>
              <w:t xml:space="preserve"> Developmental Language Scale—revised</w:t>
            </w: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everity of CP, based on motor score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ntellectual functio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117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ross and fine motor scores were combined into 3 grades: mild, moderate, severe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WPPSI –R (Wechsler Preschool and Primary Scales of Intelligence – Revised)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χ² = 13.31, p&lt;0.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χ² = 28.08, p&lt;0.0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</w:tr>
      <w:tr w:rsidR="00E0589E" w:rsidRPr="000467A6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proofErr w:type="spellStart"/>
            <w:r w:rsidRPr="000467A6">
              <w:rPr>
                <w:sz w:val="16"/>
                <w:szCs w:val="16"/>
                <w:lang w:val="en-US"/>
              </w:rPr>
              <w:t>Stadskleiv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2017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5;1 - 17;7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yrs</w:t>
            </w:r>
            <w:proofErr w:type="spellEnd"/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Female: n=38; Male: n=32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Spastic hemiplegia (n = 35);                                                              Spastic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iplegia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(n = 18);                                                    Spastic quadriplegia (n=9);                                              Dyskinesia (n =8)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: n = 36;                                                                              II: n=13;                                                                                  III: n=3;                                                                                IV: n = 10;                                                                                 V: n=8                                                                                                       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Using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antiepilep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medication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: n=19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VSS: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: n = 42;                                                                      II: n =12;                                                                              III: n = 5;                                                                   IV: n = 1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rFonts w:ascii="Calibri" w:hAnsi="Calibri"/>
                <w:i/>
                <w:sz w:val="16"/>
                <w:szCs w:val="16"/>
                <w:lang w:val="en-US"/>
              </w:rPr>
            </w:pPr>
            <w:r w:rsidRPr="00E0589E">
              <w:rPr>
                <w:rFonts w:ascii="Calibri" w:hAnsi="Calibri"/>
                <w:i/>
                <w:sz w:val="16"/>
                <w:szCs w:val="16"/>
                <w:lang w:val="en-US"/>
              </w:rPr>
              <w:t>Test:</w:t>
            </w:r>
          </w:p>
          <w:p w:rsidR="00E0589E" w:rsidRPr="00E0589E" w:rsidRDefault="00E0589E" w:rsidP="006C1CC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E0589E">
              <w:rPr>
                <w:rFonts w:ascii="Calibri" w:hAnsi="Calibri"/>
                <w:sz w:val="16"/>
                <w:szCs w:val="16"/>
                <w:lang w:val="en-US"/>
              </w:rPr>
              <w:t xml:space="preserve">- 6y and older:                                                                                                  British Picture Vocabulary Scale (BPVS-II)                                                   - less than 6y or if BPVS was challenging:                                                                 Receptive Vocabulary from the WPPSI-III.                   - if raw scores on both Receptive Vocabulary and </w:t>
            </w:r>
            <w:r w:rsidRPr="00E0589E">
              <w:rPr>
                <w:rFonts w:ascii="Calibri" w:hAnsi="Calibri"/>
                <w:sz w:val="16"/>
                <w:szCs w:val="16"/>
                <w:lang w:val="en-US"/>
              </w:rPr>
              <w:lastRenderedPageBreak/>
              <w:t>BPVS-III were 0:                                                                                    TROG-II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lastRenderedPageBreak/>
              <w:t xml:space="preserve">  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b16700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tor type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&amp;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tor distribution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Mobility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d450,455,460,465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GMFCS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F=0.906, p=0.443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F=4.514, p=0.015*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</w:tr>
      <w:tr w:rsidR="00E0589E" w:rsidRPr="00F25F90" w:rsidTr="006C1CCF">
        <w:tc>
          <w:tcPr>
            <w:tcW w:w="847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Vos et al.</w:t>
            </w:r>
          </w:p>
        </w:tc>
        <w:tc>
          <w:tcPr>
            <w:tcW w:w="543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2014</w:t>
            </w:r>
          </w:p>
        </w:tc>
        <w:tc>
          <w:tcPr>
            <w:tcW w:w="675" w:type="dxa"/>
          </w:tcPr>
          <w:p w:rsidR="00E0589E" w:rsidRPr="000467A6" w:rsidRDefault="00E0589E" w:rsidP="006C1CCF">
            <w:pPr>
              <w:rPr>
                <w:sz w:val="16"/>
                <w:szCs w:val="16"/>
              </w:rPr>
            </w:pPr>
            <w:r w:rsidRPr="000467A6">
              <w:rPr>
                <w:sz w:val="16"/>
                <w:szCs w:val="16"/>
              </w:rPr>
              <w:t>418</w:t>
            </w:r>
          </w:p>
        </w:tc>
        <w:tc>
          <w:tcPr>
            <w:tcW w:w="1029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 – 24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yrs</w:t>
            </w:r>
            <w:proofErr w:type="spellEnd"/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678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</w:rPr>
              <w:t xml:space="preserve">: n=157; Male: n=261 </w:t>
            </w:r>
          </w:p>
          <w:p w:rsidR="00E0589E" w:rsidRPr="000467A6" w:rsidRDefault="00E0589E" w:rsidP="006C1CCF">
            <w:pPr>
              <w:rPr>
                <w:sz w:val="16"/>
                <w:szCs w:val="16"/>
              </w:rPr>
            </w:pPr>
          </w:p>
        </w:tc>
        <w:tc>
          <w:tcPr>
            <w:tcW w:w="1190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Unilateral spastic: n=161;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Bilateral spastic: n=202; non-spastic (including </w:t>
            </w:r>
            <w:proofErr w:type="spellStart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yskinetic</w:t>
            </w:r>
            <w:proofErr w:type="spellEnd"/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, ataxic): n=55</w:t>
            </w:r>
          </w:p>
        </w:tc>
        <w:tc>
          <w:tcPr>
            <w:tcW w:w="895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GMFCS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: n =206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II: n = 57;                                                                          III: n = 59;                                                                       IV: n = 54;                                                                        V: n = 42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64" w:type="dxa"/>
          </w:tcPr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pilepsy: n=73;</w:t>
            </w:r>
          </w:p>
          <w:p w:rsidR="00E0589E" w:rsidRPr="000467A6" w:rsidRDefault="00E0589E" w:rsidP="006C1CCF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467A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No epilepsy: n=345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E0589E" w:rsidRPr="00E0589E" w:rsidRDefault="00E0589E" w:rsidP="006C1CCF">
            <w:pPr>
              <w:rPr>
                <w:i/>
                <w:sz w:val="16"/>
                <w:szCs w:val="16"/>
                <w:lang w:val="en-US"/>
              </w:rPr>
            </w:pPr>
            <w:r w:rsidRPr="00E0589E">
              <w:rPr>
                <w:i/>
                <w:sz w:val="16"/>
                <w:szCs w:val="16"/>
                <w:lang w:val="en-US"/>
              </w:rPr>
              <w:t xml:space="preserve">Scale: </w:t>
            </w:r>
          </w:p>
          <w:p w:rsidR="00E0589E" w:rsidRPr="00E0589E" w:rsidRDefault="00E0589E" w:rsidP="006C1CC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E0589E">
              <w:rPr>
                <w:rFonts w:ascii="Calibri" w:hAnsi="Calibri"/>
                <w:sz w:val="16"/>
                <w:szCs w:val="16"/>
                <w:lang w:val="en-US"/>
              </w:rPr>
              <w:t>VABS, subsection: Receptive communication</w:t>
            </w: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E0589E" w:rsidRDefault="00E0589E" w:rsidP="006C1CCF">
            <w:pPr>
              <w:rPr>
                <w:sz w:val="16"/>
                <w:szCs w:val="16"/>
                <w:lang w:val="en-US"/>
              </w:rPr>
            </w:pPr>
            <w:r w:rsidRPr="00E0589E">
              <w:rPr>
                <w:sz w:val="16"/>
                <w:szCs w:val="16"/>
                <w:lang w:val="en-US"/>
              </w:rPr>
              <w:t>d3100, d3101</w:t>
            </w:r>
          </w:p>
        </w:tc>
        <w:tc>
          <w:tcPr>
            <w:tcW w:w="1417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Motor type 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Intellectual functio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s110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117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Clinical observation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 xml:space="preserve">SON-R for toddlers and Raven’s </w:t>
            </w:r>
            <w:proofErr w:type="spellStart"/>
            <w:r w:rsidRPr="000467A6">
              <w:rPr>
                <w:sz w:val="16"/>
                <w:szCs w:val="16"/>
                <w:lang w:val="en-US"/>
              </w:rPr>
              <w:t>Coloured</w:t>
            </w:r>
            <w:proofErr w:type="spellEnd"/>
            <w:r w:rsidRPr="000467A6">
              <w:rPr>
                <w:sz w:val="16"/>
                <w:szCs w:val="16"/>
                <w:lang w:val="en-US"/>
              </w:rPr>
              <w:t xml:space="preserve"> Progressive Matrices for children</w:t>
            </w:r>
          </w:p>
        </w:tc>
        <w:tc>
          <w:tcPr>
            <w:tcW w:w="1134" w:type="dxa"/>
          </w:tcPr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Unilateral spastic CP: 0 ref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Bilateral spastic CP: -1.65 (1.16), ns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Non-spastic CP: -2.31 (2.49), ns</w:t>
            </w:r>
          </w:p>
          <w:p w:rsidR="00E0589E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  <w:r w:rsidRPr="000467A6">
              <w:rPr>
                <w:sz w:val="16"/>
                <w:szCs w:val="16"/>
                <w:lang w:val="en-US"/>
              </w:rPr>
              <w:t>-4.00 (1.16), p&lt;0.01</w:t>
            </w:r>
          </w:p>
          <w:p w:rsidR="00E0589E" w:rsidRPr="000467A6" w:rsidRDefault="00E0589E" w:rsidP="006C1CCF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3A0CD5" w:rsidRPr="00E0589E" w:rsidRDefault="00E0589E">
      <w:pPr>
        <w:rPr>
          <w:sz w:val="20"/>
          <w:szCs w:val="20"/>
          <w:lang w:val="en-US"/>
        </w:rPr>
      </w:pPr>
      <w:r w:rsidRPr="000467A6">
        <w:rPr>
          <w:sz w:val="20"/>
          <w:szCs w:val="20"/>
          <w:lang w:val="en-US"/>
        </w:rPr>
        <w:t>ns: non-significant; ref: reference value; *: p&lt;0.05; **: p&lt;0.01; ***: p&lt;0.001; +: associated, no value given; -: not associated, no value given</w:t>
      </w:r>
    </w:p>
    <w:sectPr w:rsidR="003A0CD5" w:rsidRPr="00E0589E" w:rsidSect="00E058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440C1"/>
    <w:multiLevelType w:val="hybridMultilevel"/>
    <w:tmpl w:val="C412594A"/>
    <w:lvl w:ilvl="0" w:tplc="BA7EF85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C24CC"/>
    <w:multiLevelType w:val="hybridMultilevel"/>
    <w:tmpl w:val="0BECC1C0"/>
    <w:lvl w:ilvl="0" w:tplc="11F65C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E4316F"/>
    <w:multiLevelType w:val="hybridMultilevel"/>
    <w:tmpl w:val="D476381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0333B"/>
    <w:multiLevelType w:val="hybridMultilevel"/>
    <w:tmpl w:val="D5E6668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350AF"/>
    <w:multiLevelType w:val="hybridMultilevel"/>
    <w:tmpl w:val="47A284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A0A2D"/>
    <w:multiLevelType w:val="hybridMultilevel"/>
    <w:tmpl w:val="4FEC7E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FC0873"/>
    <w:multiLevelType w:val="hybridMultilevel"/>
    <w:tmpl w:val="628AA0DC"/>
    <w:lvl w:ilvl="0" w:tplc="BA7EF85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956A72"/>
    <w:multiLevelType w:val="hybridMultilevel"/>
    <w:tmpl w:val="B04CF9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14EC0"/>
    <w:multiLevelType w:val="hybridMultilevel"/>
    <w:tmpl w:val="35208B48"/>
    <w:lvl w:ilvl="0" w:tplc="114006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7D6F26"/>
    <w:multiLevelType w:val="hybridMultilevel"/>
    <w:tmpl w:val="2968D560"/>
    <w:lvl w:ilvl="0" w:tplc="BA921A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1A4A42"/>
    <w:multiLevelType w:val="hybridMultilevel"/>
    <w:tmpl w:val="E0E8A86E"/>
    <w:lvl w:ilvl="0" w:tplc="2CECD6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2D670D"/>
    <w:multiLevelType w:val="hybridMultilevel"/>
    <w:tmpl w:val="68E8F89C"/>
    <w:lvl w:ilvl="0" w:tplc="3950FB3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11"/>
  </w:num>
  <w:num w:numId="5">
    <w:abstractNumId w:val="10"/>
  </w:num>
  <w:num w:numId="6">
    <w:abstractNumId w:val="1"/>
  </w:num>
  <w:num w:numId="7">
    <w:abstractNumId w:val="8"/>
  </w:num>
  <w:num w:numId="8">
    <w:abstractNumId w:val="4"/>
  </w:num>
  <w:num w:numId="9">
    <w:abstractNumId w:val="5"/>
  </w:num>
  <w:num w:numId="10">
    <w:abstractNumId w:val="9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89E"/>
    <w:rsid w:val="003A0CD5"/>
    <w:rsid w:val="007E2C95"/>
    <w:rsid w:val="00E0589E"/>
    <w:rsid w:val="00F2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13040"/>
  <w15:chartTrackingRefBased/>
  <w15:docId w15:val="{B5F12FAE-0C54-4264-8CEC-DBF3C9FB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0589E"/>
  </w:style>
  <w:style w:type="paragraph" w:styleId="Kop1">
    <w:name w:val="heading 1"/>
    <w:basedOn w:val="Standaard"/>
    <w:next w:val="Standaard"/>
    <w:link w:val="Kop1Char"/>
    <w:uiPriority w:val="9"/>
    <w:qFormat/>
    <w:rsid w:val="00E0589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0589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0589E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0589E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E0589E"/>
    <w:rPr>
      <w:rFonts w:eastAsiaTheme="majorEastAsia" w:cstheme="majorBidi"/>
      <w:b/>
      <w:bCs/>
      <w:color w:val="000000" w:themeColor="tex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0589E"/>
    <w:rPr>
      <w:rFonts w:eastAsiaTheme="majorEastAsia" w:cstheme="majorBidi"/>
      <w:b/>
      <w:bCs/>
      <w:color w:val="000000" w:themeColor="text1"/>
    </w:rPr>
  </w:style>
  <w:style w:type="paragraph" w:customStyle="1" w:styleId="Default">
    <w:name w:val="Default"/>
    <w:rsid w:val="00E0589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05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589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E0589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0589E"/>
    <w:rPr>
      <w:rFonts w:ascii="Calibri" w:hAnsi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E0589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0589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0589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0589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0589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0589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E0589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0589E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E0589E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058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0589E"/>
  </w:style>
  <w:style w:type="paragraph" w:styleId="Voettekst">
    <w:name w:val="footer"/>
    <w:basedOn w:val="Standaard"/>
    <w:link w:val="VoettekstChar"/>
    <w:uiPriority w:val="99"/>
    <w:unhideWhenUsed/>
    <w:rsid w:val="00E058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0589E"/>
  </w:style>
  <w:style w:type="character" w:styleId="Regelnummer">
    <w:name w:val="line number"/>
    <w:basedOn w:val="Standaardalinea-lettertype"/>
    <w:uiPriority w:val="99"/>
    <w:semiHidden/>
    <w:unhideWhenUsed/>
    <w:rsid w:val="00E0589E"/>
  </w:style>
  <w:style w:type="table" w:styleId="Tabelraster">
    <w:name w:val="Table Grid"/>
    <w:basedOn w:val="Standaardtabel"/>
    <w:uiPriority w:val="39"/>
    <w:rsid w:val="00E0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E0589E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E0589E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E0589E"/>
    <w:pPr>
      <w:spacing w:after="0" w:line="240" w:lineRule="auto"/>
    </w:pPr>
  </w:style>
  <w:style w:type="character" w:customStyle="1" w:styleId="medium-normal">
    <w:name w:val="medium-normal"/>
    <w:basedOn w:val="Standaardalinea-lettertype"/>
    <w:rsid w:val="00E0589E"/>
  </w:style>
  <w:style w:type="character" w:customStyle="1" w:styleId="highlight">
    <w:name w:val="highlight"/>
    <w:basedOn w:val="Standaardalinea-lettertype"/>
    <w:rsid w:val="00E05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835</Words>
  <Characters>1559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llant, E. (Emma)</dc:creator>
  <cp:keywords/>
  <dc:description/>
  <cp:lastModifiedBy>Vaillant, E. (Emma)</cp:lastModifiedBy>
  <cp:revision>3</cp:revision>
  <dcterms:created xsi:type="dcterms:W3CDTF">2020-08-14T10:09:00Z</dcterms:created>
  <dcterms:modified xsi:type="dcterms:W3CDTF">2020-08-14T10:25:00Z</dcterms:modified>
</cp:coreProperties>
</file>